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963" w:rsidRPr="00FE2963" w:rsidRDefault="00FE2963" w:rsidP="00FE2963">
      <w:pPr>
        <w:spacing w:afterLines="50" w:after="156" w:line="300" w:lineRule="auto"/>
        <w:jc w:val="center"/>
        <w:rPr>
          <w:sz w:val="24"/>
        </w:rPr>
      </w:pPr>
      <w:r w:rsidRPr="00FE2963">
        <w:rPr>
          <w:sz w:val="24"/>
        </w:rPr>
        <w:t xml:space="preserve">The differentially expressed 24nt </w:t>
      </w:r>
      <w:proofErr w:type="spellStart"/>
      <w:r w:rsidRPr="00FE2963">
        <w:rPr>
          <w:sz w:val="24"/>
        </w:rPr>
        <w:t>sRNAs</w:t>
      </w:r>
      <w:proofErr w:type="spellEnd"/>
      <w:r w:rsidRPr="00FE2963">
        <w:rPr>
          <w:sz w:val="24"/>
        </w:rPr>
        <w:t xml:space="preserve"> containing “A” 5’ terminal in male and female cones</w:t>
      </w:r>
      <w:r w:rsidRPr="00FE2963">
        <w:rPr>
          <w:rFonts w:hint="eastAsia"/>
          <w:sz w:val="24"/>
        </w:rPr>
        <w:t xml:space="preserve"> of </w:t>
      </w:r>
      <w:r w:rsidRPr="00FE2963">
        <w:rPr>
          <w:rFonts w:hint="eastAsia"/>
          <w:i/>
          <w:sz w:val="24"/>
        </w:rPr>
        <w:t>P. tabuliformis</w:t>
      </w:r>
      <w:bookmarkStart w:id="0" w:name="_GoBack"/>
      <w:bookmarkEnd w:id="0"/>
    </w:p>
    <w:tbl>
      <w:tblPr>
        <w:tblStyle w:val="a6"/>
        <w:tblW w:w="4345" w:type="pct"/>
        <w:jc w:val="center"/>
        <w:tblLook w:val="04A0" w:firstRow="1" w:lastRow="0" w:firstColumn="1" w:lastColumn="0" w:noHBand="0" w:noVBand="1"/>
      </w:tblPr>
      <w:tblGrid>
        <w:gridCol w:w="584"/>
        <w:gridCol w:w="3706"/>
        <w:gridCol w:w="167"/>
        <w:gridCol w:w="1504"/>
        <w:gridCol w:w="1285"/>
        <w:gridCol w:w="165"/>
      </w:tblGrid>
      <w:tr w:rsidR="00FE2963" w:rsidRPr="008B6193" w:rsidTr="00FE2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pStyle w:val="a5"/>
              <w:spacing w:line="27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B6193">
              <w:rPr>
                <w:rFonts w:ascii="Times New Roman" w:hAnsi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2500" w:type="pct"/>
            <w:shd w:val="clear" w:color="auto" w:fill="auto"/>
          </w:tcPr>
          <w:p w:rsidR="00FE2963" w:rsidRPr="008B6193" w:rsidRDefault="00FE2963" w:rsidP="00FE2963">
            <w:pPr>
              <w:pStyle w:val="a5"/>
              <w:spacing w:line="270" w:lineRule="exact"/>
              <w:ind w:firstLineChars="547" w:firstLine="11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B6193">
              <w:rPr>
                <w:rFonts w:ascii="Times New Roman" w:hAnsi="Times New Roman"/>
                <w:color w:val="000000" w:themeColor="text1"/>
                <w:szCs w:val="21"/>
              </w:rPr>
              <w:t xml:space="preserve">24nt </w:t>
            </w:r>
            <w:proofErr w:type="spellStart"/>
            <w:r w:rsidRPr="008B6193">
              <w:rPr>
                <w:rFonts w:ascii="Times New Roman" w:hAnsi="Times New Roman"/>
                <w:color w:val="000000" w:themeColor="text1"/>
                <w:szCs w:val="21"/>
              </w:rPr>
              <w:t>sRNA</w:t>
            </w:r>
            <w:proofErr w:type="spellEnd"/>
          </w:p>
        </w:tc>
        <w:tc>
          <w:tcPr>
            <w:tcW w:w="1128" w:type="pct"/>
            <w:gridSpan w:val="2"/>
            <w:shd w:val="clear" w:color="auto" w:fill="auto"/>
          </w:tcPr>
          <w:p w:rsidR="00FE2963" w:rsidRPr="008B6193" w:rsidRDefault="00FE2963" w:rsidP="008C0475">
            <w:pPr>
              <w:pStyle w:val="a5"/>
              <w:spacing w:line="27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B6193">
              <w:rPr>
                <w:rFonts w:ascii="Times New Roman" w:hAnsi="Times New Roman"/>
                <w:color w:val="000000" w:themeColor="text1"/>
                <w:szCs w:val="21"/>
              </w:rPr>
              <w:t>RPM (Female)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E2963" w:rsidRPr="008B6193" w:rsidRDefault="00FE2963" w:rsidP="008C0475">
            <w:pPr>
              <w:pStyle w:val="a5"/>
              <w:spacing w:line="27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B6193">
              <w:rPr>
                <w:rFonts w:ascii="Times New Roman" w:hAnsi="Times New Roman"/>
                <w:color w:val="000000" w:themeColor="text1"/>
                <w:szCs w:val="21"/>
              </w:rPr>
              <w:t>RPM (male)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GAGACCAATTGCTCAGCTGGA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441.8±87.5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GATTACTACAACCTTGAGCG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260.4±27.7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GAGTTTGAATATGTTGGAGGA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76.1±73.7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TAGAATTGAGGAAATGGTCAC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66.3±41.8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5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CGCTCAAGGTTGTAGTAAT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62.8±57.8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6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AGGACAAATAGATCGCTGG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61±54.3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7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GTTAGATGGCAAAATGTATACA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58.8±25.7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8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GTATTTCGTTTGCCGGCATCC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49.5±32.5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9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ACGTATTTCGTTTGCCGGCAT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49±36.8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0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TTCTGTAGCACAGATCACC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47.2±39.2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1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AAGATGACGAGGATTTGAAA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36.4±79.1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2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TCAAGAACGTGCTCAACGAGT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33.7±72.2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3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TCCCTGAAGATTTCGATCGC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15.1±47.9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4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GGACAAATAGATCGCTGGCTGG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13.2±22.4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5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CTTCGCTCCCAGATCTGTAGA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09.6±27.7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6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GGTGATTGATAAAAACCTGGT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09.4±39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7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AATTTAAAAAGATGACGAGG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09.4±46.1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8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GTTGCAGAAGGAGACTGCGGGA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05.1±13.9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19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GCAAGTTGGATCGCCCTGACC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04.8±18.4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0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TGCGATGGTCCCTGCGGATG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03±27.5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1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TTGCAAACCGCGACCGTGAAG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100.8±15.5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2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ATTTATCGCAGAGCTGGGCAG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98.1±30.8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3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CGCGGTCCATTCCATATACAC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97±29.9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4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AAAAAAGGACAAATAGATCG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95.6±40.8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5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TGGTGATAGTTGGTTAAGGAC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95.2±16.9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6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GGGTGCACTCTGCACGAGCAT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94.5±31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7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GATCGCACAATAAACCAAAC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91.6±27.4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8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ATCGGGAATTCACTAAGCA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89.2±23.9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29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AGATTTAACATGGCAATAGAG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87.8±17.6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0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GCTGTAGCGTTGAGATCTTTG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86.8±21.6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1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ACCGCGACCGTGAAGCATCTCG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85.6±20.3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2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TAGATTTTAGATCACCAGAGA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85.4±19.7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3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CGAGACCAATTGCTCAGCTGG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84.5±4.7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4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AGTAATTCAACTTAGTACGAG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82.6±15.5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5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ACAGATGAATCGGTGAGACGA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77.8±10.3</w:t>
            </w:r>
          </w:p>
        </w:tc>
        <w:tc>
          <w:tcPr>
            <w:tcW w:w="867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6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GGACCAAAACCCATATTGCTT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82.8±8.2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7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CCTAACAGACCGAGAGATTTG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78.6±16.4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8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ATGGGCTCTGATGAAGGTGA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101.8±25.5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39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GACAAAATGAAGAAAGATGAAAC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114.8±8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0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AAACATGATCAGAAACTGAG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123.2±40.3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1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CCAAGGATGAGTAAGAGGCT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126.5±49.3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2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TTTCTGAAATATGTAAAGACT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163.7±69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3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GTTTTGTGAAGACTGTATAGGG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191.8±64.3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4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CTTGGGATAAATGGGACATTACT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230.7±92.7</w:t>
            </w:r>
          </w:p>
        </w:tc>
      </w:tr>
      <w:tr w:rsidR="00FE2963" w:rsidRPr="008B6193" w:rsidTr="00FE296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5</w:t>
            </w:r>
          </w:p>
        </w:tc>
        <w:tc>
          <w:tcPr>
            <w:tcW w:w="2613" w:type="pct"/>
            <w:gridSpan w:val="2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AGAAGTGGATACAAGACTGGGGA</w:t>
            </w:r>
          </w:p>
        </w:tc>
        <w:tc>
          <w:tcPr>
            <w:tcW w:w="1014" w:type="pct"/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235.6±47.1</w:t>
            </w:r>
          </w:p>
        </w:tc>
      </w:tr>
      <w:tr w:rsidR="00FE2963" w:rsidRPr="008B6193" w:rsidTr="00FE2963">
        <w:trPr>
          <w:gridAfter w:val="1"/>
          <w:wAfter w:w="111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tcBorders>
              <w:bottom w:val="single" w:sz="8" w:space="0" w:color="000000"/>
            </w:tcBorders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rPr>
                <w:b w:val="0"/>
                <w:color w:val="000000" w:themeColor="text1"/>
                <w:szCs w:val="21"/>
              </w:rPr>
            </w:pPr>
            <w:r w:rsidRPr="008B6193">
              <w:rPr>
                <w:b w:val="0"/>
                <w:color w:val="000000" w:themeColor="text1"/>
                <w:szCs w:val="21"/>
              </w:rPr>
              <w:t>46</w:t>
            </w:r>
          </w:p>
        </w:tc>
        <w:tc>
          <w:tcPr>
            <w:tcW w:w="2613" w:type="pct"/>
            <w:gridSpan w:val="2"/>
            <w:tcBorders>
              <w:bottom w:val="single" w:sz="8" w:space="0" w:color="000000"/>
            </w:tcBorders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AGGAATGTTACAAGAGTTGGAGG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shd w:val="clear" w:color="auto" w:fill="auto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8B6193">
              <w:rPr>
                <w:color w:val="000000" w:themeColor="text1"/>
                <w:szCs w:val="21"/>
              </w:rPr>
              <w:t>0.0</w:t>
            </w:r>
          </w:p>
        </w:tc>
        <w:tc>
          <w:tcPr>
            <w:tcW w:w="867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E2963" w:rsidRPr="008B6193" w:rsidRDefault="00FE2963" w:rsidP="008C0475">
            <w:pPr>
              <w:spacing w:line="2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B6193">
              <w:rPr>
                <w:szCs w:val="21"/>
              </w:rPr>
              <w:t>266.6±76.3</w:t>
            </w:r>
          </w:p>
        </w:tc>
      </w:tr>
    </w:tbl>
    <w:p w:rsidR="007B4C4E" w:rsidRDefault="007B4C4E" w:rsidP="00FE2963"/>
    <w:sectPr w:rsidR="007B4C4E" w:rsidSect="00FE2963">
      <w:pgSz w:w="11906" w:h="16838"/>
      <w:pgMar w:top="1440" w:right="1797" w:bottom="1418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7AB2" w:rsidRDefault="00007AB2" w:rsidP="00FE2963">
      <w:r>
        <w:separator/>
      </w:r>
    </w:p>
  </w:endnote>
  <w:endnote w:type="continuationSeparator" w:id="0">
    <w:p w:rsidR="00007AB2" w:rsidRDefault="00007AB2" w:rsidP="00FE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7AB2" w:rsidRDefault="00007AB2" w:rsidP="00FE2963">
      <w:r>
        <w:separator/>
      </w:r>
    </w:p>
  </w:footnote>
  <w:footnote w:type="continuationSeparator" w:id="0">
    <w:p w:rsidR="00007AB2" w:rsidRDefault="00007AB2" w:rsidP="00FE2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C70"/>
    <w:rsid w:val="00007AB2"/>
    <w:rsid w:val="007B4C4E"/>
    <w:rsid w:val="00DF0C70"/>
    <w:rsid w:val="00FE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9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9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9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963"/>
    <w:rPr>
      <w:sz w:val="18"/>
      <w:szCs w:val="18"/>
    </w:rPr>
  </w:style>
  <w:style w:type="paragraph" w:styleId="a5">
    <w:name w:val="List Paragraph"/>
    <w:basedOn w:val="a"/>
    <w:uiPriority w:val="34"/>
    <w:qFormat/>
    <w:rsid w:val="00FE2963"/>
    <w:pPr>
      <w:ind w:firstLineChars="200" w:firstLine="420"/>
    </w:pPr>
    <w:rPr>
      <w:rFonts w:ascii="Calibri" w:hAnsi="Calibri"/>
      <w:szCs w:val="22"/>
    </w:rPr>
  </w:style>
  <w:style w:type="table" w:styleId="a6">
    <w:name w:val="Light Shading"/>
    <w:basedOn w:val="a1"/>
    <w:uiPriority w:val="60"/>
    <w:rsid w:val="00FE2963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9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9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9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963"/>
    <w:rPr>
      <w:sz w:val="18"/>
      <w:szCs w:val="18"/>
    </w:rPr>
  </w:style>
  <w:style w:type="paragraph" w:styleId="a5">
    <w:name w:val="List Paragraph"/>
    <w:basedOn w:val="a"/>
    <w:uiPriority w:val="34"/>
    <w:qFormat/>
    <w:rsid w:val="00FE2963"/>
    <w:pPr>
      <w:ind w:firstLineChars="200" w:firstLine="420"/>
    </w:pPr>
    <w:rPr>
      <w:rFonts w:ascii="Calibri" w:hAnsi="Calibri"/>
      <w:szCs w:val="22"/>
    </w:rPr>
  </w:style>
  <w:style w:type="table" w:styleId="a6">
    <w:name w:val="Light Shading"/>
    <w:basedOn w:val="a1"/>
    <w:uiPriority w:val="60"/>
    <w:rsid w:val="00FE2963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4-10-19T11:43:00Z</dcterms:created>
  <dcterms:modified xsi:type="dcterms:W3CDTF">2014-10-19T11:47:00Z</dcterms:modified>
</cp:coreProperties>
</file>